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50517" w14:textId="250B9BC0" w:rsidR="007F1426" w:rsidRPr="002F0F62" w:rsidRDefault="007F1426" w:rsidP="007F1426">
      <w:pPr>
        <w:spacing w:line="480" w:lineRule="auto"/>
      </w:pPr>
      <w:r>
        <w:t>S</w:t>
      </w:r>
      <w:r w:rsidR="00E86B0F">
        <w:t xml:space="preserve">1 </w:t>
      </w:r>
      <w:r>
        <w:t xml:space="preserve">Table. Relative abundance of diatom species identified in surface sediments. 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992"/>
        <w:gridCol w:w="1276"/>
        <w:gridCol w:w="992"/>
      </w:tblGrid>
      <w:tr w:rsidR="007F1426" w:rsidRPr="00D1042D" w14:paraId="732A6A10" w14:textId="77777777" w:rsidTr="00595EE0">
        <w:trPr>
          <w:trHeight w:val="17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0CC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552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  <w:t>C. voluta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CD1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  <w:t>H</w:t>
            </w:r>
            <w:r w:rsidRPr="00D1042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8"/>
                <w:lang w:eastAsia="en-GB"/>
              </w:rPr>
              <w:t>. diversicol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412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Mix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04C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MP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57B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Ma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ual  Turbation</w:t>
            </w:r>
          </w:p>
        </w:tc>
      </w:tr>
      <w:tr w:rsidR="007F1426" w:rsidRPr="00D1042D" w14:paraId="670DFAB3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CC7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Achnanthes consp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E2C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41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02F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0E6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5A8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5</w:t>
            </w:r>
          </w:p>
        </w:tc>
      </w:tr>
      <w:tr w:rsidR="007F1426" w:rsidRPr="00D1042D" w14:paraId="02AA8C7E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9E3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Achnanthes delicat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664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6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F57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1AB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DC2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AF6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7.38</w:t>
            </w:r>
          </w:p>
        </w:tc>
      </w:tr>
      <w:tr w:rsidR="007F1426" w:rsidRPr="00D1042D" w14:paraId="42BE9E3E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717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Achnanthes hauck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158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0CC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9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DAC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7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67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7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C43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1.57</w:t>
            </w:r>
          </w:p>
        </w:tc>
      </w:tr>
      <w:tr w:rsidR="007F1426" w:rsidRPr="00D1042D" w14:paraId="1F4D3B0C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7AB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Achnanthes lanceo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1E7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7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65B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1D0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DB8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B9A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1.91</w:t>
            </w:r>
          </w:p>
        </w:tc>
      </w:tr>
      <w:tr w:rsidR="007F1426" w:rsidRPr="00D1042D" w14:paraId="1761FC11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0D1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Achnanthes lanceolata - 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A52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2CD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677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3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1A6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2F7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8.34</w:t>
            </w:r>
          </w:p>
        </w:tc>
      </w:tr>
      <w:tr w:rsidR="007F1426" w:rsidRPr="00D1042D" w14:paraId="411C83A9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DA1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Amphipora angust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5E6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92E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252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E11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473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</w:tr>
      <w:tr w:rsidR="007F1426" w:rsidRPr="00D1042D" w14:paraId="4D2D7188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C83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Amphora acutius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5C9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D84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6B6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A82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DAE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3</w:t>
            </w:r>
          </w:p>
        </w:tc>
      </w:tr>
      <w:tr w:rsidR="007F1426" w:rsidRPr="00D1042D" w14:paraId="3BFF3DC0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440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Amphora hyl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71C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9F7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517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867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789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5</w:t>
            </w:r>
          </w:p>
        </w:tc>
      </w:tr>
      <w:tr w:rsidR="007F1426" w:rsidRPr="00D1042D" w14:paraId="55C88C92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B7F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Amphora ostre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F73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2B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18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F0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87A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56</w:t>
            </w:r>
          </w:p>
        </w:tc>
      </w:tr>
      <w:tr w:rsidR="007F1426" w:rsidRPr="00D1042D" w14:paraId="7BD017B3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AFC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Amphor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5C7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743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F96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31C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0E2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</w:tr>
      <w:tr w:rsidR="007F1426" w:rsidRPr="00D1042D" w14:paraId="26BBE5C9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16B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Amphor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C7C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67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24D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5A1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C9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3</w:t>
            </w:r>
          </w:p>
        </w:tc>
      </w:tr>
      <w:tr w:rsidR="007F1426" w:rsidRPr="00D1042D" w14:paraId="7A9A76B9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167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Cocconeis disc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301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B4E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C86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1AB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94E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39</w:t>
            </w:r>
          </w:p>
        </w:tc>
      </w:tr>
      <w:tr w:rsidR="007F1426" w:rsidRPr="00D1042D" w14:paraId="7D9ECFB5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8D5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Cocconeis placent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3A3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65D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A76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BF2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0F1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</w:tr>
      <w:tr w:rsidR="007F1426" w:rsidRPr="00D1042D" w14:paraId="2C7F8656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3C7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Cocconeis speci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051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04F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629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C87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AC1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50</w:t>
            </w:r>
          </w:p>
        </w:tc>
      </w:tr>
      <w:tr w:rsidR="007F1426" w:rsidRPr="00D1042D" w14:paraId="4F6327F8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498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Cocconeis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103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5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D25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602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5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488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D7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6.77</w:t>
            </w:r>
          </w:p>
        </w:tc>
      </w:tr>
      <w:tr w:rsidR="007F1426" w:rsidRPr="00D1042D" w14:paraId="34871F34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3D7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Fragilaria schulz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FF6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185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A59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FE8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5FE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32</w:t>
            </w:r>
          </w:p>
        </w:tc>
      </w:tr>
      <w:tr w:rsidR="007F1426" w:rsidRPr="00D1042D" w14:paraId="584D0431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DD6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Fragilari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147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78C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9E4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A27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C00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3</w:t>
            </w:r>
          </w:p>
        </w:tc>
      </w:tr>
      <w:tr w:rsidR="007F1426" w:rsidRPr="00D1042D" w14:paraId="3B3BC53F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AD5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Fragilari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68E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496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CB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2C9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A93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91</w:t>
            </w:r>
          </w:p>
        </w:tc>
      </w:tr>
      <w:tr w:rsidR="007F1426" w:rsidRPr="00D1042D" w14:paraId="16072267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D2C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Gyrosigma wansbeck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2FA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2AF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6DF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D48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2E8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</w:tr>
      <w:tr w:rsidR="007F1426" w:rsidRPr="00D1042D" w14:paraId="49E5F005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7AB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avicula aren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29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AED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7E3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030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0C9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9</w:t>
            </w:r>
          </w:p>
        </w:tc>
      </w:tr>
      <w:tr w:rsidR="007F1426" w:rsidRPr="00D1042D" w14:paraId="3B0471E8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D0A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avicula cinc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57A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3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619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8EB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C63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33B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54</w:t>
            </w:r>
          </w:p>
        </w:tc>
      </w:tr>
      <w:tr w:rsidR="007F1426" w:rsidRPr="00D1042D" w14:paraId="40FD3CF2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B23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avicula clemen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9A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16D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8E7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680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F8D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5.24</w:t>
            </w:r>
          </w:p>
        </w:tc>
      </w:tr>
      <w:tr w:rsidR="007F1426" w:rsidRPr="00D1042D" w14:paraId="6E10A05A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F3A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avicula eleg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D1B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2BF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F2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D8F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986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66</w:t>
            </w:r>
          </w:p>
        </w:tc>
      </w:tr>
      <w:tr w:rsidR="007F1426" w:rsidRPr="00D1042D" w14:paraId="1FBFDC9B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7D2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avicula exig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2C2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9B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902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4BF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F8C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90</w:t>
            </w:r>
          </w:p>
        </w:tc>
      </w:tr>
      <w:tr w:rsidR="007F1426" w:rsidRPr="00D1042D" w14:paraId="5F57EFB2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EDA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avicula macul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836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8DB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8A4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EBA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522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24</w:t>
            </w:r>
          </w:p>
        </w:tc>
      </w:tr>
      <w:tr w:rsidR="007F1426" w:rsidRPr="00D1042D" w14:paraId="34ECE8D8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62B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avicula pellicul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0BA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F0B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C0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C26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B2E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64</w:t>
            </w:r>
          </w:p>
        </w:tc>
      </w:tr>
      <w:tr w:rsidR="007F1426" w:rsidRPr="00D1042D" w14:paraId="7A3CF364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698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avicula ramosiss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4FB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DF4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F73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EBF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AEC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1</w:t>
            </w:r>
          </w:p>
        </w:tc>
      </w:tr>
      <w:tr w:rsidR="007F1426" w:rsidRPr="00D1042D" w14:paraId="699F5F8C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4C6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avicula rotae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BAE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A99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2F1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BE8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E81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1</w:t>
            </w:r>
          </w:p>
        </w:tc>
      </w:tr>
      <w:tr w:rsidR="007F1426" w:rsidRPr="00D1042D" w14:paraId="5975A537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4D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avicula salina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6D6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76E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7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A91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EF1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181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07</w:t>
            </w:r>
          </w:p>
        </w:tc>
      </w:tr>
      <w:tr w:rsidR="007F1426" w:rsidRPr="00D1042D" w14:paraId="026B8F69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0DE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Navicul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A92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A45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C57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353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D0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3.39</w:t>
            </w:r>
          </w:p>
        </w:tc>
      </w:tr>
      <w:tr w:rsidR="007F1426" w:rsidRPr="00D1042D" w14:paraId="2EDA34EB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632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Navicul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p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E8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5AF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A6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ABA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C88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54</w:t>
            </w:r>
          </w:p>
        </w:tc>
      </w:tr>
      <w:tr w:rsidR="007F1426" w:rsidRPr="00D1042D" w14:paraId="394348E9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ECA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Navicul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390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CAB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E8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51B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D4A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</w:tr>
      <w:tr w:rsidR="007F1426" w:rsidRPr="00D1042D" w14:paraId="2A03EEC5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39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Navicul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366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11D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7D4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FF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C81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33</w:t>
            </w:r>
          </w:p>
        </w:tc>
      </w:tr>
      <w:tr w:rsidR="007F1426" w:rsidRPr="00D1042D" w14:paraId="6E0FE2CC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D70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itzschia behr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059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FD2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8B1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E2B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A63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91</w:t>
            </w:r>
          </w:p>
        </w:tc>
      </w:tr>
      <w:tr w:rsidR="007F1426" w:rsidRPr="00D1042D" w14:paraId="562F668D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A33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itzschia biblob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7A8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9AB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E44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6AA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A5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3</w:t>
            </w:r>
          </w:p>
        </w:tc>
      </w:tr>
      <w:tr w:rsidR="007F1426" w:rsidRPr="00D1042D" w14:paraId="3DBC0A6F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077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itzschia clos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1F3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8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CAC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348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E3E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EBF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75</w:t>
            </w:r>
          </w:p>
        </w:tc>
      </w:tr>
      <w:tr w:rsidR="007F1426" w:rsidRPr="00D1042D" w14:paraId="0F867429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2B6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lastRenderedPageBreak/>
              <w:t>Nitzschia dissip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5C1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CF9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B94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98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F3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3</w:t>
            </w:r>
          </w:p>
        </w:tc>
      </w:tr>
      <w:tr w:rsidR="007F1426" w:rsidRPr="00D1042D" w14:paraId="376F1B47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F5B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itzschia du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C5B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063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7F6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B16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1A4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58</w:t>
            </w:r>
          </w:p>
        </w:tc>
      </w:tr>
      <w:tr w:rsidR="007F1426" w:rsidRPr="00D1042D" w14:paraId="329D6B54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502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itzschia laev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CE7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C2E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9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044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6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974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3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279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3</w:t>
            </w:r>
          </w:p>
        </w:tc>
      </w:tr>
      <w:tr w:rsidR="007F1426" w:rsidRPr="00D1042D" w14:paraId="0162C930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341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itzschia hunga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D6C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7A1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D69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862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A8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</w:tr>
      <w:tr w:rsidR="007F1426" w:rsidRPr="00D1042D" w14:paraId="544A25D0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DF6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Nitzschia kutzing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A9D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E57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D4D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B7B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994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2</w:t>
            </w:r>
          </w:p>
        </w:tc>
      </w:tr>
      <w:tr w:rsidR="007F1426" w:rsidRPr="00D1042D" w14:paraId="72709F15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816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Nitzschi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AC1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5CA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116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150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A19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2</w:t>
            </w:r>
          </w:p>
        </w:tc>
      </w:tr>
      <w:tr w:rsidR="007F1426" w:rsidRPr="00D1042D" w14:paraId="6FD5765A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D87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Nitzschi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p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615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50D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4D7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015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CBF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2</w:t>
            </w:r>
          </w:p>
        </w:tc>
      </w:tr>
      <w:tr w:rsidR="007F1426" w:rsidRPr="00D1042D" w14:paraId="1A2D6BF9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0A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Nitzschi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514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931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B19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3FC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73E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91</w:t>
            </w:r>
          </w:p>
        </w:tc>
      </w:tr>
      <w:tr w:rsidR="007F1426" w:rsidRPr="00D1042D" w14:paraId="4C16A032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E24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Nitzschi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DDA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484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907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2A7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361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</w:tr>
      <w:tr w:rsidR="007F1426" w:rsidRPr="00D1042D" w14:paraId="29BDA6BB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77B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Opephora marty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108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DB1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1AD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510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BE4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81</w:t>
            </w:r>
          </w:p>
        </w:tc>
      </w:tr>
      <w:tr w:rsidR="007F1426" w:rsidRPr="00D1042D" w14:paraId="602AE4B0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1917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Opephora schwartz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7A4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81A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183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F94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B8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95</w:t>
            </w:r>
          </w:p>
        </w:tc>
      </w:tr>
      <w:tr w:rsidR="007F1426" w:rsidRPr="00D1042D" w14:paraId="523C7598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1FA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Opephor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5E0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24F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D8F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B05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50D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89</w:t>
            </w:r>
          </w:p>
        </w:tc>
      </w:tr>
      <w:tr w:rsidR="007F1426" w:rsidRPr="00D1042D" w14:paraId="3D16476C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285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leurosigma mari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E04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1C9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AEA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A4B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57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</w:tr>
      <w:tr w:rsidR="007F1426" w:rsidRPr="00D1042D" w14:paraId="5D49807B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DCF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Rhaphoneis amphicer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BF3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4FC9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801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341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587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</w:tr>
      <w:tr w:rsidR="007F1426" w:rsidRPr="00D1042D" w14:paraId="2600907C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D1D0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Rhaphoneis surir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FE5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368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AF5D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3FDA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6976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4.93</w:t>
            </w:r>
          </w:p>
        </w:tc>
      </w:tr>
      <w:tr w:rsidR="007F1426" w:rsidRPr="00D1042D" w14:paraId="31D8AF9D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CD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Surirella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s</w:t>
            </w:r>
            <w:r w:rsidRPr="005923B9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p.</w:t>
            </w:r>
            <w:r w:rsidRPr="00D1042D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3FA1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D92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B86E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2DF3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A2E2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57</w:t>
            </w:r>
          </w:p>
        </w:tc>
      </w:tr>
      <w:tr w:rsidR="007F1426" w:rsidRPr="00D1042D" w14:paraId="6E91C307" w14:textId="77777777" w:rsidTr="00595EE0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E915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8"/>
                <w:lang w:eastAsia="en-GB"/>
              </w:rPr>
              <w:t>Unknown</w:t>
            </w: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BCAC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D77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E1C8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636F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198DB" w14:textId="77777777" w:rsidR="007F1426" w:rsidRPr="00D1042D" w:rsidRDefault="007F1426" w:rsidP="00595E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</w:pPr>
            <w:r w:rsidRPr="00D1042D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eastAsia="en-GB"/>
              </w:rPr>
              <w:t>0.00</w:t>
            </w:r>
          </w:p>
        </w:tc>
      </w:tr>
    </w:tbl>
    <w:p w14:paraId="37CEFD6E" w14:textId="77777777" w:rsidR="003E2428" w:rsidRDefault="003E2428" w:rsidP="00CA2148">
      <w:pPr>
        <w:spacing w:line="480" w:lineRule="auto"/>
      </w:pPr>
    </w:p>
    <w:sectPr w:rsidR="003E2428" w:rsidSect="00972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F1560"/>
    <w:multiLevelType w:val="hybridMultilevel"/>
    <w:tmpl w:val="5BF64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22653F"/>
    <w:multiLevelType w:val="hybridMultilevel"/>
    <w:tmpl w:val="0AE69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8E5B43"/>
    <w:multiLevelType w:val="hybridMultilevel"/>
    <w:tmpl w:val="E1FE57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426"/>
    <w:rsid w:val="00001034"/>
    <w:rsid w:val="000332DE"/>
    <w:rsid w:val="00047BDD"/>
    <w:rsid w:val="00057FB2"/>
    <w:rsid w:val="000679DD"/>
    <w:rsid w:val="00074A60"/>
    <w:rsid w:val="000A2F54"/>
    <w:rsid w:val="000B0BE1"/>
    <w:rsid w:val="000B2452"/>
    <w:rsid w:val="000B4630"/>
    <w:rsid w:val="000F4367"/>
    <w:rsid w:val="001157E8"/>
    <w:rsid w:val="001313F1"/>
    <w:rsid w:val="00152740"/>
    <w:rsid w:val="00167ED1"/>
    <w:rsid w:val="00172CB4"/>
    <w:rsid w:val="001C3C26"/>
    <w:rsid w:val="001D69A6"/>
    <w:rsid w:val="001F7C49"/>
    <w:rsid w:val="00200F0B"/>
    <w:rsid w:val="00215FAB"/>
    <w:rsid w:val="00244BE4"/>
    <w:rsid w:val="002B38D5"/>
    <w:rsid w:val="002B7782"/>
    <w:rsid w:val="002D42B5"/>
    <w:rsid w:val="00350B90"/>
    <w:rsid w:val="0035182F"/>
    <w:rsid w:val="003538D8"/>
    <w:rsid w:val="00374DFD"/>
    <w:rsid w:val="00390187"/>
    <w:rsid w:val="0039094A"/>
    <w:rsid w:val="003E2428"/>
    <w:rsid w:val="0042052E"/>
    <w:rsid w:val="00424BB6"/>
    <w:rsid w:val="0046393F"/>
    <w:rsid w:val="00465ED0"/>
    <w:rsid w:val="004771B0"/>
    <w:rsid w:val="00481821"/>
    <w:rsid w:val="0049562E"/>
    <w:rsid w:val="004B5EE4"/>
    <w:rsid w:val="004D0CC9"/>
    <w:rsid w:val="00504114"/>
    <w:rsid w:val="00533087"/>
    <w:rsid w:val="0056216A"/>
    <w:rsid w:val="005626D8"/>
    <w:rsid w:val="005902EC"/>
    <w:rsid w:val="005A4761"/>
    <w:rsid w:val="005B4695"/>
    <w:rsid w:val="005C67A4"/>
    <w:rsid w:val="005C75CA"/>
    <w:rsid w:val="005D006E"/>
    <w:rsid w:val="005E73B6"/>
    <w:rsid w:val="005F4012"/>
    <w:rsid w:val="005F656D"/>
    <w:rsid w:val="006277C1"/>
    <w:rsid w:val="00627D97"/>
    <w:rsid w:val="00631006"/>
    <w:rsid w:val="00660D77"/>
    <w:rsid w:val="00662C55"/>
    <w:rsid w:val="00685112"/>
    <w:rsid w:val="00691405"/>
    <w:rsid w:val="00693BAE"/>
    <w:rsid w:val="006B72D6"/>
    <w:rsid w:val="006D1D56"/>
    <w:rsid w:val="006D6A7F"/>
    <w:rsid w:val="007054D1"/>
    <w:rsid w:val="00724B02"/>
    <w:rsid w:val="00741D3D"/>
    <w:rsid w:val="00762F6C"/>
    <w:rsid w:val="00796096"/>
    <w:rsid w:val="0079670B"/>
    <w:rsid w:val="007A01E0"/>
    <w:rsid w:val="007A6EE4"/>
    <w:rsid w:val="007B0BCD"/>
    <w:rsid w:val="007C1EA6"/>
    <w:rsid w:val="007D6BB9"/>
    <w:rsid w:val="007E207A"/>
    <w:rsid w:val="007F1426"/>
    <w:rsid w:val="007F1499"/>
    <w:rsid w:val="007F6C90"/>
    <w:rsid w:val="007F6FE8"/>
    <w:rsid w:val="00804CA8"/>
    <w:rsid w:val="00810A70"/>
    <w:rsid w:val="00823456"/>
    <w:rsid w:val="00826A70"/>
    <w:rsid w:val="0088260A"/>
    <w:rsid w:val="00890DA1"/>
    <w:rsid w:val="0089130B"/>
    <w:rsid w:val="008C275D"/>
    <w:rsid w:val="008F33BD"/>
    <w:rsid w:val="009164E2"/>
    <w:rsid w:val="009443F1"/>
    <w:rsid w:val="009456A0"/>
    <w:rsid w:val="009460F5"/>
    <w:rsid w:val="00950BBA"/>
    <w:rsid w:val="0095458C"/>
    <w:rsid w:val="00954EE9"/>
    <w:rsid w:val="00965232"/>
    <w:rsid w:val="00967D75"/>
    <w:rsid w:val="0097277B"/>
    <w:rsid w:val="00982175"/>
    <w:rsid w:val="009B60AB"/>
    <w:rsid w:val="009C7F2E"/>
    <w:rsid w:val="009D046D"/>
    <w:rsid w:val="009D383E"/>
    <w:rsid w:val="009E2409"/>
    <w:rsid w:val="009E2C33"/>
    <w:rsid w:val="009E3AEC"/>
    <w:rsid w:val="00A453B0"/>
    <w:rsid w:val="00A92313"/>
    <w:rsid w:val="00A971AF"/>
    <w:rsid w:val="00AB3657"/>
    <w:rsid w:val="00AF01FE"/>
    <w:rsid w:val="00B06A40"/>
    <w:rsid w:val="00B35519"/>
    <w:rsid w:val="00B35DC1"/>
    <w:rsid w:val="00B43CF9"/>
    <w:rsid w:val="00B60EDA"/>
    <w:rsid w:val="00B74274"/>
    <w:rsid w:val="00B97005"/>
    <w:rsid w:val="00BB3A59"/>
    <w:rsid w:val="00BB4CC8"/>
    <w:rsid w:val="00BD4EAE"/>
    <w:rsid w:val="00C43733"/>
    <w:rsid w:val="00C444E8"/>
    <w:rsid w:val="00C44850"/>
    <w:rsid w:val="00C62E3F"/>
    <w:rsid w:val="00C666BD"/>
    <w:rsid w:val="00C7607C"/>
    <w:rsid w:val="00C879FB"/>
    <w:rsid w:val="00C91823"/>
    <w:rsid w:val="00CA2148"/>
    <w:rsid w:val="00D214BF"/>
    <w:rsid w:val="00D343C7"/>
    <w:rsid w:val="00D363CB"/>
    <w:rsid w:val="00D709AC"/>
    <w:rsid w:val="00D91335"/>
    <w:rsid w:val="00DA0F00"/>
    <w:rsid w:val="00DA2272"/>
    <w:rsid w:val="00DB016B"/>
    <w:rsid w:val="00DD7FBF"/>
    <w:rsid w:val="00DE5141"/>
    <w:rsid w:val="00DF2E80"/>
    <w:rsid w:val="00E312C0"/>
    <w:rsid w:val="00E325D0"/>
    <w:rsid w:val="00E36045"/>
    <w:rsid w:val="00E477AA"/>
    <w:rsid w:val="00E658F8"/>
    <w:rsid w:val="00E67052"/>
    <w:rsid w:val="00E72B53"/>
    <w:rsid w:val="00E75FBC"/>
    <w:rsid w:val="00E86B0F"/>
    <w:rsid w:val="00E90E66"/>
    <w:rsid w:val="00EB54DA"/>
    <w:rsid w:val="00EB5D91"/>
    <w:rsid w:val="00EC4B6E"/>
    <w:rsid w:val="00ED0EE9"/>
    <w:rsid w:val="00EF0CCE"/>
    <w:rsid w:val="00F00610"/>
    <w:rsid w:val="00F06426"/>
    <w:rsid w:val="00F23007"/>
    <w:rsid w:val="00F37AF4"/>
    <w:rsid w:val="00F40638"/>
    <w:rsid w:val="00F553D2"/>
    <w:rsid w:val="00F64008"/>
    <w:rsid w:val="00F7105B"/>
    <w:rsid w:val="00F801A4"/>
    <w:rsid w:val="00FD1CC3"/>
    <w:rsid w:val="00FF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3349C"/>
  <w15:chartTrackingRefBased/>
  <w15:docId w15:val="{6E01D158-188D-4662-8CCC-71C9C19CA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42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4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4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14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14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42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42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F142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F142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F1426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426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ListParagraph">
    <w:name w:val="List Paragraph"/>
    <w:basedOn w:val="Normal"/>
    <w:uiPriority w:val="34"/>
    <w:qFormat/>
    <w:rsid w:val="007F14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F142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F14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42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14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426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F1426"/>
  </w:style>
  <w:style w:type="paragraph" w:customStyle="1" w:styleId="EndNoteBibliographyTitle">
    <w:name w:val="EndNote Bibliography Title"/>
    <w:basedOn w:val="Normal"/>
    <w:link w:val="EndNoteBibliographyTitleChar"/>
    <w:rsid w:val="007F1426"/>
    <w:pPr>
      <w:spacing w:after="0"/>
      <w:jc w:val="center"/>
    </w:pPr>
    <w:rPr>
      <w:rFonts w:ascii="Calibri" w:eastAsiaTheme="majorEastAsia" w:hAnsi="Calibri" w:cs="Calibri"/>
      <w:noProof/>
      <w:color w:val="2F5496" w:themeColor="accent1" w:themeShade="BF"/>
      <w:sz w:val="26"/>
      <w:szCs w:val="26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F1426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F1426"/>
    <w:pPr>
      <w:spacing w:line="240" w:lineRule="auto"/>
    </w:pPr>
    <w:rPr>
      <w:rFonts w:ascii="Calibri" w:eastAsiaTheme="majorEastAsia" w:hAnsi="Calibri" w:cs="Calibri"/>
      <w:noProof/>
      <w:color w:val="2F5496" w:themeColor="accent1" w:themeShade="BF"/>
      <w:sz w:val="26"/>
      <w:szCs w:val="26"/>
    </w:rPr>
  </w:style>
  <w:style w:type="character" w:customStyle="1" w:styleId="EndNoteBibliographyChar">
    <w:name w:val="EndNote Bibliography Char"/>
    <w:basedOn w:val="Heading2Char"/>
    <w:link w:val="EndNoteBibliography"/>
    <w:rsid w:val="007F1426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GB"/>
    </w:rPr>
  </w:style>
  <w:style w:type="paragraph" w:styleId="NoSpacing">
    <w:name w:val="No Spacing"/>
    <w:uiPriority w:val="1"/>
    <w:qFormat/>
    <w:rsid w:val="007F1426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F14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1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42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42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426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7F1426"/>
    <w:rPr>
      <w:color w:val="0563C1" w:themeColor="hyperlink"/>
      <w:u w:val="single"/>
    </w:rPr>
  </w:style>
  <w:style w:type="character" w:customStyle="1" w:styleId="anchor-text">
    <w:name w:val="anchor-text"/>
    <w:basedOn w:val="DefaultParagraphFont"/>
    <w:rsid w:val="007F1426"/>
  </w:style>
  <w:style w:type="character" w:customStyle="1" w:styleId="title-text">
    <w:name w:val="title-text"/>
    <w:basedOn w:val="DefaultParagraphFont"/>
    <w:rsid w:val="007F1426"/>
  </w:style>
  <w:style w:type="character" w:customStyle="1" w:styleId="sr-only">
    <w:name w:val="sr-only"/>
    <w:basedOn w:val="DefaultParagraphFont"/>
    <w:rsid w:val="007F1426"/>
  </w:style>
  <w:style w:type="character" w:customStyle="1" w:styleId="text">
    <w:name w:val="text"/>
    <w:basedOn w:val="DefaultParagraphFont"/>
    <w:rsid w:val="007F1426"/>
  </w:style>
  <w:style w:type="character" w:customStyle="1" w:styleId="author-ref">
    <w:name w:val="author-ref"/>
    <w:basedOn w:val="DefaultParagraphFont"/>
    <w:rsid w:val="007F1426"/>
  </w:style>
  <w:style w:type="character" w:styleId="Emphasis">
    <w:name w:val="Emphasis"/>
    <w:basedOn w:val="DefaultParagraphFont"/>
    <w:uiPriority w:val="20"/>
    <w:qFormat/>
    <w:rsid w:val="007F1426"/>
    <w:rPr>
      <w:i/>
      <w:iCs/>
    </w:rPr>
  </w:style>
  <w:style w:type="paragraph" w:customStyle="1" w:styleId="REFERENCE">
    <w:name w:val="REFERENCE"/>
    <w:rsid w:val="007F1426"/>
    <w:pPr>
      <w:keepLines/>
      <w:tabs>
        <w:tab w:val="left" w:pos="720"/>
        <w:tab w:val="left" w:pos="1440"/>
      </w:tabs>
      <w:spacing w:after="120" w:line="312" w:lineRule="exact"/>
      <w:ind w:left="284" w:hanging="284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7F1426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7F14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113197-E190-4524-98B2-977D2B4AE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yness</dc:creator>
  <cp:keywords/>
  <dc:description/>
  <cp:lastModifiedBy>chn off29</cp:lastModifiedBy>
  <cp:revision>15</cp:revision>
  <dcterms:created xsi:type="dcterms:W3CDTF">2020-10-02T11:09:00Z</dcterms:created>
  <dcterms:modified xsi:type="dcterms:W3CDTF">2021-02-10T10:18:00Z</dcterms:modified>
</cp:coreProperties>
</file>